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E462D" w14:textId="20D8ACCC" w:rsidR="00E8758D" w:rsidRPr="00205B13" w:rsidRDefault="00205B13">
      <w:pPr>
        <w:pStyle w:val="Balk1"/>
        <w:rPr>
          <w:color w:val="000000" w:themeColor="text1"/>
        </w:rPr>
      </w:pPr>
      <w:r w:rsidRPr="00205B13">
        <w:rPr>
          <w:color w:val="000000" w:themeColor="text1"/>
        </w:rPr>
        <w:t>Study</w:t>
      </w:r>
      <w:r w:rsidR="00000000" w:rsidRPr="00205B13">
        <w:rPr>
          <w:color w:val="000000" w:themeColor="text1"/>
        </w:rPr>
        <w:t xml:space="preserve"> Questionnaire</w:t>
      </w:r>
    </w:p>
    <w:p w14:paraId="71972162" w14:textId="77777777" w:rsidR="00E8758D" w:rsidRPr="00205B13" w:rsidRDefault="00000000">
      <w:pPr>
        <w:pStyle w:val="Balk2"/>
        <w:rPr>
          <w:color w:val="000000" w:themeColor="text1"/>
        </w:rPr>
      </w:pPr>
      <w:r w:rsidRPr="00205B13">
        <w:rPr>
          <w:color w:val="000000" w:themeColor="text1"/>
        </w:rPr>
        <w:t>Demographic Information</w:t>
      </w:r>
    </w:p>
    <w:p w14:paraId="4DE8A22A" w14:textId="77777777" w:rsidR="00E8758D" w:rsidRDefault="00000000">
      <w:r>
        <w:t>1. How many years of professional experience do you have? *</w:t>
      </w:r>
    </w:p>
    <w:p w14:paraId="70A1FEF2" w14:textId="77777777" w:rsidR="00E8758D" w:rsidRDefault="00000000">
      <w:r>
        <w:t xml:space="preserve"> - 0–5 years</w:t>
      </w:r>
      <w:r>
        <w:br/>
        <w:t xml:space="preserve"> - 6–10 years</w:t>
      </w:r>
      <w:r>
        <w:br/>
        <w:t xml:space="preserve"> - 15–20 years</w:t>
      </w:r>
      <w:r>
        <w:br/>
        <w:t xml:space="preserve"> - 20+ years</w:t>
      </w:r>
    </w:p>
    <w:p w14:paraId="11BE7404" w14:textId="77777777" w:rsidR="00E8758D" w:rsidRDefault="00000000">
      <w:r>
        <w:t>2. Have you received specialty or PhD education in dentistry? *</w:t>
      </w:r>
    </w:p>
    <w:p w14:paraId="527578B8" w14:textId="77777777" w:rsidR="00E8758D" w:rsidRDefault="00000000">
      <w:r>
        <w:t xml:space="preserve"> - Yes</w:t>
      </w:r>
      <w:r>
        <w:br/>
        <w:t xml:space="preserve"> - No</w:t>
      </w:r>
      <w:r>
        <w:br/>
        <w:t xml:space="preserve"> - Currently continuing my education</w:t>
      </w:r>
    </w:p>
    <w:p w14:paraId="7FA51EAE" w14:textId="77777777" w:rsidR="00E8758D" w:rsidRDefault="00000000">
      <w:r>
        <w:t>3. Which dental specialty are you working in? *</w:t>
      </w:r>
    </w:p>
    <w:p w14:paraId="7C96F25E" w14:textId="77777777" w:rsidR="00E8758D" w:rsidRDefault="00000000">
      <w:r>
        <w:t xml:space="preserve"> - General Dentistry</w:t>
      </w:r>
      <w:r>
        <w:br/>
        <w:t xml:space="preserve"> - Oral and Maxillofacial Surgery</w:t>
      </w:r>
      <w:r>
        <w:br/>
        <w:t xml:space="preserve"> - Periodontology</w:t>
      </w:r>
      <w:r>
        <w:br/>
        <w:t xml:space="preserve"> - Pediatric Dentistry</w:t>
      </w:r>
      <w:r>
        <w:br/>
        <w:t xml:space="preserve"> - Endodontics</w:t>
      </w:r>
      <w:r>
        <w:br/>
        <w:t xml:space="preserve"> - Restorative Dentistry</w:t>
      </w:r>
      <w:r>
        <w:br/>
        <w:t xml:space="preserve"> - Orthodontics</w:t>
      </w:r>
      <w:r>
        <w:br/>
        <w:t xml:space="preserve"> - Prosthodontics</w:t>
      </w:r>
      <w:r>
        <w:br/>
        <w:t xml:space="preserve"> - Oral Diagnosis and Radiology</w:t>
      </w:r>
    </w:p>
    <w:p w14:paraId="45DCF569" w14:textId="77777777" w:rsidR="00E8758D" w:rsidRDefault="00000000">
      <w:r>
        <w:t>4. What is your working environment? *</w:t>
      </w:r>
    </w:p>
    <w:p w14:paraId="48BFA153" w14:textId="77777777" w:rsidR="00E8758D" w:rsidRDefault="00000000">
      <w:r>
        <w:t xml:space="preserve"> - Private Clinic</w:t>
      </w:r>
      <w:r>
        <w:br/>
        <w:t xml:space="preserve"> - Public Hospital</w:t>
      </w:r>
      <w:r>
        <w:br/>
        <w:t xml:space="preserve"> - University Hospital</w:t>
      </w:r>
      <w:r>
        <w:br/>
        <w:t xml:space="preserve"> - Private Hospital</w:t>
      </w:r>
      <w:r>
        <w:br/>
        <w:t xml:space="preserve"> - Private Practice</w:t>
      </w:r>
      <w:r>
        <w:br/>
        <w:t xml:space="preserve"> - Other: ______</w:t>
      </w:r>
    </w:p>
    <w:p w14:paraId="7A9CC15E" w14:textId="77777777" w:rsidR="00E8758D" w:rsidRDefault="00000000">
      <w:pPr>
        <w:pStyle w:val="Balk2"/>
      </w:pPr>
      <w:r>
        <w:t>General Knowledge Level and Clinical Practices</w:t>
      </w:r>
    </w:p>
    <w:p w14:paraId="6AB339A4" w14:textId="77777777" w:rsidR="00E8758D" w:rsidRDefault="00000000">
      <w:r>
        <w:t>5. Which drug groups do you think have significant interactions with medications used during dental treatment? *</w:t>
      </w:r>
    </w:p>
    <w:p w14:paraId="78B74A93" w14:textId="77777777" w:rsidR="00E8758D" w:rsidRDefault="00000000">
      <w:r>
        <w:t xml:space="preserve"> - Anticoagulants</w:t>
      </w:r>
      <w:r>
        <w:br/>
        <w:t xml:space="preserve"> - Antibiotics</w:t>
      </w:r>
      <w:r>
        <w:br/>
        <w:t xml:space="preserve"> - Antidepressants</w:t>
      </w:r>
      <w:r>
        <w:br/>
      </w:r>
      <w:r>
        <w:lastRenderedPageBreak/>
        <w:t xml:space="preserve"> - Corticosteroids</w:t>
      </w:r>
      <w:r>
        <w:br/>
        <w:t xml:space="preserve"> - Beta blockers</w:t>
      </w:r>
      <w:r>
        <w:br/>
        <w:t xml:space="preserve"> - All of the above</w:t>
      </w:r>
      <w:r>
        <w:br/>
        <w:t xml:space="preserve"> - None</w:t>
      </w:r>
      <w:r>
        <w:br/>
        <w:t xml:space="preserve"> - Other: ______</w:t>
      </w:r>
    </w:p>
    <w:p w14:paraId="2AB4EF3A" w14:textId="77777777" w:rsidR="00E8758D" w:rsidRDefault="00000000">
      <w:r>
        <w:t>6. In your clinical practice, which drug interactions do you pay most attention to? (Select all that apply) *</w:t>
      </w:r>
    </w:p>
    <w:p w14:paraId="7A4A4747" w14:textId="77777777" w:rsidR="00E8758D" w:rsidRDefault="00000000">
      <w:r>
        <w:t xml:space="preserve"> - Anticoagulants</w:t>
      </w:r>
      <w:r>
        <w:br/>
        <w:t xml:space="preserve"> - Antibiotics</w:t>
      </w:r>
      <w:r>
        <w:br/>
        <w:t xml:space="preserve"> - Corticosteroids</w:t>
      </w:r>
      <w:r>
        <w:br/>
        <w:t xml:space="preserve"> - Beta blockers</w:t>
      </w:r>
      <w:r>
        <w:br/>
        <w:t xml:space="preserve"> - All of the above</w:t>
      </w:r>
      <w:r>
        <w:br/>
        <w:t xml:space="preserve"> - None</w:t>
      </w:r>
      <w:r>
        <w:br/>
        <w:t xml:space="preserve"> - Other: ______</w:t>
      </w:r>
    </w:p>
    <w:p w14:paraId="0E9D6C60" w14:textId="77777777" w:rsidR="00E8758D" w:rsidRDefault="00000000">
      <w:r>
        <w:t>7. Do you know the mechanisms of action of the drugs you use? *</w:t>
      </w:r>
    </w:p>
    <w:p w14:paraId="485362D6" w14:textId="77777777" w:rsidR="00E8758D" w:rsidRDefault="00000000">
      <w:r>
        <w:t xml:space="preserve"> - Yes</w:t>
      </w:r>
      <w:r>
        <w:br/>
        <w:t xml:space="preserve"> - No</w:t>
      </w:r>
      <w:r>
        <w:br/>
        <w:t xml:space="preserve"> - Partially</w:t>
      </w:r>
    </w:p>
    <w:p w14:paraId="42037BEA" w14:textId="77777777" w:rsidR="00E8758D" w:rsidRDefault="00000000">
      <w:r>
        <w:t>8. Do you always ask your patients about the medications they use during anamnesis? *</w:t>
      </w:r>
    </w:p>
    <w:p w14:paraId="1AB5A77D" w14:textId="77777777" w:rsidR="00E8758D" w:rsidRDefault="00000000">
      <w:r>
        <w:t xml:space="preserve"> - Yes, in every patient</w:t>
      </w:r>
      <w:r>
        <w:br/>
        <w:t xml:space="preserve"> - Mostly</w:t>
      </w:r>
      <w:r>
        <w:br/>
        <w:t xml:space="preserve"> - Sometimes</w:t>
      </w:r>
      <w:r>
        <w:br/>
        <w:t xml:space="preserve"> - No</w:t>
      </w:r>
    </w:p>
    <w:p w14:paraId="45E713F7" w14:textId="77777777" w:rsidR="00E8758D" w:rsidRDefault="00000000">
      <w:r>
        <w:t>9. How do you find out about the medications your patients are using? (Select all that apply) *</w:t>
      </w:r>
    </w:p>
    <w:p w14:paraId="4CF5D55A" w14:textId="77777777" w:rsidR="00E8758D" w:rsidRDefault="00000000">
      <w:r>
        <w:t xml:space="preserve"> - By checking the e-prescription or patient records system</w:t>
      </w:r>
      <w:r>
        <w:br/>
        <w:t xml:space="preserve"> - By requesting the patient’s medication list</w:t>
      </w:r>
      <w:r>
        <w:br/>
        <w:t xml:space="preserve"> - Only by asking medical history</w:t>
      </w:r>
      <w:r>
        <w:br/>
        <w:t xml:space="preserve"> - I mostly do not ask</w:t>
      </w:r>
    </w:p>
    <w:p w14:paraId="0E06C9BF" w14:textId="77777777" w:rsidR="00E8758D" w:rsidRDefault="00000000">
      <w:r>
        <w:t>10. How do you access information about your patients’ medications? *</w:t>
      </w:r>
    </w:p>
    <w:p w14:paraId="35765504" w14:textId="77777777" w:rsidR="00E8758D" w:rsidRDefault="00000000">
      <w:r>
        <w:t xml:space="preserve"> - My own knowledge base</w:t>
      </w:r>
      <w:r>
        <w:br/>
        <w:t xml:space="preserve"> - Medical databases (Micromedex, UpToDate, etc.)</w:t>
      </w:r>
      <w:r>
        <w:br/>
        <w:t xml:space="preserve"> - Consulting colleagues</w:t>
      </w:r>
      <w:r>
        <w:br/>
        <w:t xml:space="preserve"> - Information from pharmaceutical companies</w:t>
      </w:r>
      <w:r>
        <w:br/>
        <w:t xml:space="preserve"> - Other: ______</w:t>
      </w:r>
    </w:p>
    <w:p w14:paraId="17A84FE0" w14:textId="77777777" w:rsidR="00E8758D" w:rsidRPr="00205B13" w:rsidRDefault="00000000">
      <w:pPr>
        <w:pStyle w:val="Balk2"/>
        <w:rPr>
          <w:color w:val="000000" w:themeColor="text1"/>
        </w:rPr>
      </w:pPr>
      <w:r w:rsidRPr="00205B13">
        <w:rPr>
          <w:color w:val="000000" w:themeColor="text1"/>
        </w:rPr>
        <w:lastRenderedPageBreak/>
        <w:t>Experience with Drug Interactions</w:t>
      </w:r>
    </w:p>
    <w:p w14:paraId="2F0CFA8D" w14:textId="77777777" w:rsidR="00E8758D" w:rsidRDefault="00000000">
      <w:r>
        <w:t>11. Have you ever encountered a complication due to drug interactions during your professional life? *</w:t>
      </w:r>
    </w:p>
    <w:p w14:paraId="1FF4B337" w14:textId="77777777" w:rsidR="00E8758D" w:rsidRDefault="00000000">
      <w:r>
        <w:t xml:space="preserve"> - Yes, multiple times</w:t>
      </w:r>
      <w:r>
        <w:br/>
        <w:t xml:space="preserve"> - Yes</w:t>
      </w:r>
      <w:r>
        <w:br/>
        <w:t xml:space="preserve"> - No, never</w:t>
      </w:r>
      <w:r>
        <w:br/>
        <w:t xml:space="preserve"> - Not sure</w:t>
      </w:r>
    </w:p>
    <w:p w14:paraId="098BFD1B" w14:textId="77777777" w:rsidR="00E8758D" w:rsidRDefault="00000000">
      <w:r>
        <w:t>12. Which of the following antibiotics can inhibit the CYP3A4 enzyme and cause drug interactions? *</w:t>
      </w:r>
    </w:p>
    <w:p w14:paraId="5A79AA28" w14:textId="3006A2C4" w:rsidR="00E8758D" w:rsidRDefault="00000000">
      <w:r>
        <w:t xml:space="preserve"> - Clarithromycin</w:t>
      </w:r>
      <w:r>
        <w:br/>
        <w:t xml:space="preserve"> - Azithromycin</w:t>
      </w:r>
      <w:r>
        <w:br/>
        <w:t xml:space="preserve"> - Metronidazole</w:t>
      </w:r>
      <w:r>
        <w:br/>
        <w:t xml:space="preserve"> - Tetracycline</w:t>
      </w:r>
      <w:r>
        <w:br/>
        <w:t xml:space="preserve"> - I don’t know</w:t>
      </w:r>
      <w:r>
        <w:br/>
        <w:t xml:space="preserve"> - All macrolide antibiotics</w:t>
      </w:r>
    </w:p>
    <w:p w14:paraId="0881A6F6" w14:textId="77777777" w:rsidR="00E8758D" w:rsidRDefault="00000000">
      <w:r>
        <w:t>13. Which of the following drug groups do you think can interact with macrolides (e.g., erythromycin, clarithromycin, azithromycin) and cause serious side effects? (Select all that apply) *</w:t>
      </w:r>
    </w:p>
    <w:p w14:paraId="70EEEA74" w14:textId="77777777" w:rsidR="00E8758D" w:rsidRDefault="00000000">
      <w:r>
        <w:t xml:space="preserve"> - Statins</w:t>
      </w:r>
      <w:r>
        <w:br/>
        <w:t xml:space="preserve"> - Antiarrhythmics (e.g., amiodarone)</w:t>
      </w:r>
      <w:r>
        <w:br/>
        <w:t xml:space="preserve"> - Benzodiazepines (e.g., midazolam)</w:t>
      </w:r>
      <w:r>
        <w:br/>
        <w:t xml:space="preserve"> - SSRIs (e.g., citalopram)</w:t>
      </w:r>
      <w:r>
        <w:br/>
        <w:t xml:space="preserve"> - Calcium channel blockers (e.g., verapamil, diltiazem)</w:t>
      </w:r>
      <w:r>
        <w:br/>
        <w:t xml:space="preserve"> - Fluoroquinolones (e.g., levofloxacin, moxifloxacin)</w:t>
      </w:r>
      <w:r>
        <w:br/>
        <w:t xml:space="preserve"> - None</w:t>
      </w:r>
      <w:r>
        <w:br/>
        <w:t xml:space="preserve"> - I don’t know</w:t>
      </w:r>
    </w:p>
    <w:p w14:paraId="18A56219" w14:textId="099F13A5" w:rsidR="00E8758D" w:rsidRDefault="00000000">
      <w:r>
        <w:t>14.</w:t>
      </w:r>
      <w:r w:rsidR="00205B13">
        <w:t xml:space="preserve"> </w:t>
      </w:r>
      <w:r>
        <w:t xml:space="preserve"> Colchicine is metabolized by P-glycoprotein and CYP3A4. Which macrolide antibiotics may increase colchicine toxicity risk through these mechanisms?</w:t>
      </w:r>
    </w:p>
    <w:p w14:paraId="1BB11999" w14:textId="3B2DA11A" w:rsidR="00E8758D" w:rsidRDefault="00000000">
      <w:r>
        <w:t xml:space="preserve"> - Erythromycin</w:t>
      </w:r>
      <w:r>
        <w:br/>
        <w:t xml:space="preserve"> - Clarithromycin</w:t>
      </w:r>
      <w:r>
        <w:br/>
        <w:t xml:space="preserve"> - Azithromycin</w:t>
      </w:r>
      <w:r>
        <w:br/>
        <w:t xml:space="preserve"> - None</w:t>
      </w:r>
      <w:r>
        <w:br/>
        <w:t xml:space="preserve"> - All</w:t>
      </w:r>
    </w:p>
    <w:p w14:paraId="31405951" w14:textId="77777777" w:rsidR="00205B13" w:rsidRDefault="00205B13"/>
    <w:p w14:paraId="38817F97" w14:textId="77777777" w:rsidR="00205B13" w:rsidRDefault="00205B13"/>
    <w:p w14:paraId="742FC51E" w14:textId="77777777" w:rsidR="00E8758D" w:rsidRDefault="00000000">
      <w:r>
        <w:lastRenderedPageBreak/>
        <w:t>15. Have you ever experienced a drug interaction in a patient with a history of colchicine use? *</w:t>
      </w:r>
    </w:p>
    <w:p w14:paraId="67A9F520" w14:textId="77777777" w:rsidR="00E8758D" w:rsidRDefault="00000000">
      <w:r>
        <w:t xml:space="preserve"> - Yes</w:t>
      </w:r>
      <w:r>
        <w:br/>
        <w:t xml:space="preserve"> - No</w:t>
      </w:r>
      <w:r>
        <w:br/>
        <w:t xml:space="preserve"> - Not sure</w:t>
      </w:r>
    </w:p>
    <w:p w14:paraId="7E2DB5BF" w14:textId="77777777" w:rsidR="00E8758D" w:rsidRDefault="00000000">
      <w:r>
        <w:t>16. Which substance, when used together with metronidazole (commonly prescribed in dentistry), may cause severe nausea, vomiting, and palpitations? *</w:t>
      </w:r>
    </w:p>
    <w:p w14:paraId="3AA25A85" w14:textId="258C8B4E" w:rsidR="00E8758D" w:rsidRDefault="00000000">
      <w:r>
        <w:t xml:space="preserve"> - Caffeine</w:t>
      </w:r>
      <w:r>
        <w:br/>
        <w:t xml:space="preserve"> - Alcohol</w:t>
      </w:r>
      <w:r>
        <w:br/>
        <w:t xml:space="preserve"> - Aspirin</w:t>
      </w:r>
      <w:r>
        <w:br/>
        <w:t xml:space="preserve"> - Beta blockers</w:t>
      </w:r>
      <w:r>
        <w:br/>
        <w:t xml:space="preserve"> - I don’t know</w:t>
      </w:r>
    </w:p>
    <w:p w14:paraId="01777D02" w14:textId="77777777" w:rsidR="00E8758D" w:rsidRDefault="00000000">
      <w:r>
        <w:t>17. Which of the following drugs, when used with non-steroidal anti-inflammatory drugs (NSAIDs) such as ibuprofen and diclofenac, may negatively affect kidney function? *</w:t>
      </w:r>
    </w:p>
    <w:p w14:paraId="60035D49" w14:textId="03A2AF0F" w:rsidR="00E8758D" w:rsidRDefault="00000000">
      <w:r>
        <w:t xml:space="preserve"> - Beta blockers</w:t>
      </w:r>
      <w:r>
        <w:br/>
        <w:t xml:space="preserve"> - Antibiotics</w:t>
      </w:r>
      <w:r>
        <w:br/>
        <w:t xml:space="preserve"> - ACE inhibitors (ramipril, enalapril)</w:t>
      </w:r>
      <w:r>
        <w:br/>
        <w:t xml:space="preserve"> - SSRIs (fluoxetine, sertraline)</w:t>
      </w:r>
      <w:r>
        <w:br/>
        <w:t xml:space="preserve"> - I don’t know</w:t>
      </w:r>
    </w:p>
    <w:p w14:paraId="7C1EB620" w14:textId="77777777" w:rsidR="00E8758D" w:rsidRDefault="00000000">
      <w:r>
        <w:t>18. Which of the following drugs commonly used in dentistry may interact with warfarin and increase INR, thereby raising the risk of bleeding? *</w:t>
      </w:r>
    </w:p>
    <w:p w14:paraId="413DD18D" w14:textId="2F4F3D6D" w:rsidR="00E8758D" w:rsidRDefault="00000000">
      <w:r>
        <w:t xml:space="preserve"> - Clarithromycin</w:t>
      </w:r>
      <w:r>
        <w:br/>
        <w:t xml:space="preserve"> - Amoxicillin</w:t>
      </w:r>
      <w:r>
        <w:br/>
        <w:t xml:space="preserve"> - Paracetamol</w:t>
      </w:r>
      <w:r>
        <w:br/>
        <w:t xml:space="preserve"> - Azithromycin</w:t>
      </w:r>
      <w:r>
        <w:br/>
        <w:t xml:space="preserve"> - I don’t know</w:t>
      </w:r>
    </w:p>
    <w:p w14:paraId="7B9CE5A9" w14:textId="77777777" w:rsidR="00E8758D" w:rsidRDefault="00000000">
      <w:r>
        <w:t>19. Do you know the interactions of drugs commonly prescribed in dentistry with warfarin in patients using warfarin? *</w:t>
      </w:r>
    </w:p>
    <w:p w14:paraId="60354BDB" w14:textId="22F45FFD" w:rsidR="00CC521E" w:rsidRDefault="00000000" w:rsidP="00CC521E">
      <w:pPr>
        <w:spacing w:line="240" w:lineRule="auto"/>
      </w:pPr>
      <w:r>
        <w:t xml:space="preserve"> - </w:t>
      </w:r>
      <w:r w:rsidR="00CC521E">
        <w:t>1-</w:t>
      </w:r>
      <w:r>
        <w:t>No knowledge</w:t>
      </w:r>
      <w:r>
        <w:br/>
        <w:t xml:space="preserve"> - </w:t>
      </w:r>
      <w:r w:rsidR="00CC521E">
        <w:t>2-L</w:t>
      </w:r>
      <w:r>
        <w:t>imited knowledg</w:t>
      </w:r>
      <w:r w:rsidR="00CC521E">
        <w:t>e</w:t>
      </w:r>
    </w:p>
    <w:p w14:paraId="186B2C45" w14:textId="7CF3E1C4" w:rsidR="00CC521E" w:rsidRDefault="00CC521E" w:rsidP="00CC521E">
      <w:pPr>
        <w:spacing w:line="240" w:lineRule="auto"/>
      </w:pPr>
      <w:r>
        <w:t xml:space="preserve">  -3- Intermediate </w:t>
      </w:r>
      <w:r w:rsidRPr="00CC521E">
        <w:t>knowledge</w:t>
      </w:r>
    </w:p>
    <w:p w14:paraId="4D23839F" w14:textId="71BB0BFB" w:rsidR="00E8758D" w:rsidRDefault="00CC521E" w:rsidP="00CC521E">
      <w:pPr>
        <w:spacing w:line="240" w:lineRule="auto"/>
      </w:pPr>
      <w:r>
        <w:t xml:space="preserve">  -4 Good </w:t>
      </w:r>
      <w:r>
        <w:t>knowledge</w:t>
      </w:r>
      <w:r w:rsidR="00000000">
        <w:br/>
        <w:t xml:space="preserve"> - 5 – Advanced knowledge</w:t>
      </w:r>
    </w:p>
    <w:p w14:paraId="42970730" w14:textId="77777777" w:rsidR="00CC521E" w:rsidRDefault="00CC521E"/>
    <w:p w14:paraId="667D54EF" w14:textId="2997E0C7" w:rsidR="00E8758D" w:rsidRDefault="00000000">
      <w:r>
        <w:lastRenderedPageBreak/>
        <w:t>20. How competent do you feel in managing drug interactions? (Likert scale: 1 = Inadequate, 5 = Very competent) *</w:t>
      </w:r>
    </w:p>
    <w:p w14:paraId="71303D6C" w14:textId="41064BD4" w:rsidR="00E8758D" w:rsidRDefault="00000000">
      <w:r>
        <w:t xml:space="preserve"> - 1 Inadequate</w:t>
      </w:r>
      <w:r>
        <w:br/>
        <w:t xml:space="preserve"> - 2</w:t>
      </w:r>
      <w:r w:rsidR="00CC521E">
        <w:t xml:space="preserve"> Limited</w:t>
      </w:r>
      <w:r>
        <w:br/>
        <w:t xml:space="preserve"> - 3</w:t>
      </w:r>
      <w:r w:rsidR="00CC521E">
        <w:t xml:space="preserve"> Moderately competent </w:t>
      </w:r>
      <w:r>
        <w:br/>
        <w:t xml:space="preserve"> - 4</w:t>
      </w:r>
      <w:r w:rsidR="00CC521E">
        <w:t xml:space="preserve"> Competent</w:t>
      </w:r>
      <w:r>
        <w:br/>
        <w:t xml:space="preserve"> - 5 Very competent</w:t>
      </w:r>
    </w:p>
    <w:p w14:paraId="6B98E0C8" w14:textId="62F45AE1" w:rsidR="00CC521E" w:rsidRDefault="00000000" w:rsidP="00CC521E">
      <w:pPr>
        <w:pStyle w:val="Balk2"/>
        <w:rPr>
          <w:color w:val="000000" w:themeColor="text1"/>
        </w:rPr>
      </w:pPr>
      <w:r w:rsidRPr="00CC521E">
        <w:rPr>
          <w:color w:val="000000" w:themeColor="text1"/>
        </w:rPr>
        <w:t>Education and Decision Support</w:t>
      </w:r>
    </w:p>
    <w:p w14:paraId="26D9E8A8" w14:textId="77777777" w:rsidR="00CC521E" w:rsidRPr="00CC521E" w:rsidRDefault="00CC521E" w:rsidP="00CC521E"/>
    <w:p w14:paraId="46222EE3" w14:textId="77777777" w:rsidR="00E8758D" w:rsidRDefault="00000000">
      <w:r>
        <w:t>21. Which topics related to drug interactions in dentistry would you like to receive more training in? *</w:t>
      </w:r>
    </w:p>
    <w:p w14:paraId="286D8CBD" w14:textId="77777777" w:rsidR="00E8758D" w:rsidRDefault="00000000">
      <w:r>
        <w:t xml:space="preserve"> - Specific drug interactions</w:t>
      </w:r>
      <w:r>
        <w:br/>
        <w:t xml:space="preserve"> - Patient safety in drug use</w:t>
      </w:r>
      <w:r>
        <w:br/>
        <w:t xml:space="preserve"> - Rational drug use and use of digital tools in drug interactions</w:t>
      </w:r>
      <w:r>
        <w:br/>
        <w:t xml:space="preserve"> - Other: ______</w:t>
      </w:r>
    </w:p>
    <w:p w14:paraId="0DBCF313" w14:textId="77777777" w:rsidR="00E8758D" w:rsidRDefault="00000000">
      <w:r>
        <w:t>22. If there were a drug decision support system available for dentists when prescribing, would you use it? *</w:t>
      </w:r>
    </w:p>
    <w:p w14:paraId="24C5CD29" w14:textId="77777777" w:rsidR="00E8758D" w:rsidRDefault="00000000">
      <w:r>
        <w:t xml:space="preserve"> - Yes</w:t>
      </w:r>
      <w:r>
        <w:br/>
        <w:t xml:space="preserve"> - No</w:t>
      </w:r>
      <w:r>
        <w:br/>
        <w:t xml:space="preserve"> - Not sure</w:t>
      </w:r>
    </w:p>
    <w:p w14:paraId="535C6CA5" w14:textId="77777777" w:rsidR="00E8758D" w:rsidRDefault="00000000">
      <w:r>
        <w:t>23. In your opinion, which information source is the most reliable to consult when you need knowledge about drug interactions? *</w:t>
      </w:r>
    </w:p>
    <w:p w14:paraId="1BC0CC1D" w14:textId="77777777" w:rsidR="00E8758D" w:rsidRDefault="00000000">
      <w:r>
        <w:t xml:space="preserve"> - E-prescription system</w:t>
      </w:r>
      <w:r>
        <w:br/>
        <w:t xml:space="preserve"> - Turkish Medicines and Medical Devices Agency (official website)</w:t>
      </w:r>
      <w:r>
        <w:br/>
        <w:t xml:space="preserve"> - Vademecum</w:t>
      </w:r>
      <w:r>
        <w:br/>
        <w:t xml:space="preserve"> - My colleagues</w:t>
      </w:r>
      <w:r>
        <w:br/>
        <w:t xml:space="preserve"> - Other: ______</w:t>
      </w:r>
    </w:p>
    <w:sectPr w:rsidR="00E8758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32022378">
    <w:abstractNumId w:val="8"/>
  </w:num>
  <w:num w:numId="2" w16cid:durableId="2036736489">
    <w:abstractNumId w:val="6"/>
  </w:num>
  <w:num w:numId="3" w16cid:durableId="1180581012">
    <w:abstractNumId w:val="5"/>
  </w:num>
  <w:num w:numId="4" w16cid:durableId="162936832">
    <w:abstractNumId w:val="4"/>
  </w:num>
  <w:num w:numId="5" w16cid:durableId="2071228717">
    <w:abstractNumId w:val="7"/>
  </w:num>
  <w:num w:numId="6" w16cid:durableId="1452286797">
    <w:abstractNumId w:val="3"/>
  </w:num>
  <w:num w:numId="7" w16cid:durableId="278923432">
    <w:abstractNumId w:val="2"/>
  </w:num>
  <w:num w:numId="8" w16cid:durableId="579874199">
    <w:abstractNumId w:val="1"/>
  </w:num>
  <w:num w:numId="9" w16cid:durableId="16290469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05B13"/>
    <w:rsid w:val="0029639D"/>
    <w:rsid w:val="00326F90"/>
    <w:rsid w:val="00A02353"/>
    <w:rsid w:val="00AA1D8D"/>
    <w:rsid w:val="00AE3751"/>
    <w:rsid w:val="00B47730"/>
    <w:rsid w:val="00CB0664"/>
    <w:rsid w:val="00CC521E"/>
    <w:rsid w:val="00E8758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8E2FE6"/>
  <w14:defaultImageDpi w14:val="300"/>
  <w15:docId w15:val="{089CF4B4-6741-FE4A-8E53-E7DC4153C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semiHidden/>
    <w:unhideWhenUsed/>
    <w:rsid w:val="00CC521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41</Words>
  <Characters>4224</Characters>
  <Application>Microsoft Office Word</Application>
  <DocSecurity>0</DocSecurity>
  <Lines>35</Lines>
  <Paragraphs>9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9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EYHAN  KARAASLAN</cp:lastModifiedBy>
  <cp:revision>2</cp:revision>
  <dcterms:created xsi:type="dcterms:W3CDTF">2025-08-30T15:06:00Z</dcterms:created>
  <dcterms:modified xsi:type="dcterms:W3CDTF">2025-08-30T15:06:00Z</dcterms:modified>
  <cp:category/>
</cp:coreProperties>
</file>